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8D28D" w14:textId="1251DF05" w:rsidR="00C1583C" w:rsidRDefault="002B638C">
      <w:pPr>
        <w:rPr>
          <w:rFonts w:hint="eastAsia"/>
        </w:rPr>
      </w:pPr>
      <w:r>
        <w:rPr>
          <w:rFonts w:hint="eastAsia"/>
        </w:rPr>
        <w:t>6</w:t>
      </w:r>
      <w:r>
        <w:t>B</w:t>
      </w:r>
    </w:p>
    <w:p w14:paraId="69E58008" w14:textId="76901218" w:rsidR="002B638C" w:rsidRDefault="002B638C">
      <w:pPr>
        <w:rPr>
          <w:rFonts w:hint="eastAsia"/>
        </w:rPr>
      </w:pPr>
      <w:r>
        <w:rPr>
          <w:rFonts w:hint="eastAsia"/>
        </w:rPr>
        <w:t>O</w:t>
      </w:r>
      <w:r>
        <w:t>GDH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2CD919A7" w14:textId="62FC26EF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0192ABB8" wp14:editId="1689F990">
            <wp:extent cx="2047875" cy="16764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E80C1" w14:textId="4DBBC6FD" w:rsidR="002B638C" w:rsidRDefault="002B638C">
      <w:pPr>
        <w:rPr>
          <w:rFonts w:hint="eastAsia"/>
        </w:rPr>
      </w:pPr>
    </w:p>
    <w:p w14:paraId="37CDC6BB" w14:textId="14C3FFD8" w:rsidR="002B638C" w:rsidRDefault="002B638C">
      <w:pPr>
        <w:rPr>
          <w:rFonts w:hint="eastAsia"/>
        </w:rPr>
      </w:pPr>
      <w:r>
        <w:rPr>
          <w:rFonts w:hint="eastAsia"/>
        </w:rPr>
        <w:t>T</w:t>
      </w:r>
      <w:r>
        <w:t>UBULIN</w:t>
      </w:r>
    </w:p>
    <w:p w14:paraId="3E3AC79A" w14:textId="76C8069B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46C6A0E4" wp14:editId="181B9FA4">
            <wp:extent cx="1784752" cy="1509712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267" cy="151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252B4" w14:textId="0B59F02A" w:rsidR="002B638C" w:rsidRDefault="002B638C">
      <w:pPr>
        <w:rPr>
          <w:rFonts w:hint="eastAsia"/>
        </w:rPr>
      </w:pPr>
    </w:p>
    <w:p w14:paraId="145F2CCA" w14:textId="17BFE001" w:rsidR="002B638C" w:rsidRDefault="002B638C">
      <w:pPr>
        <w:rPr>
          <w:rFonts w:hint="eastAsia"/>
        </w:rPr>
      </w:pPr>
      <w:r>
        <w:rPr>
          <w:rFonts w:hint="eastAsia"/>
        </w:rPr>
        <w:t>6</w:t>
      </w:r>
      <w:r>
        <w:t>I</w:t>
      </w:r>
    </w:p>
    <w:p w14:paraId="37013ABD" w14:textId="78F5B894" w:rsidR="002B638C" w:rsidRDefault="002B638C">
      <w:pPr>
        <w:rPr>
          <w:rFonts w:hint="eastAsia"/>
        </w:rPr>
      </w:pPr>
      <w:r>
        <w:rPr>
          <w:rFonts w:hint="eastAsia"/>
        </w:rPr>
        <w:t>C</w:t>
      </w:r>
      <w:r>
        <w:t>AS3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2F9C6019" w14:textId="6EA96E83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7867954B" wp14:editId="067507C5">
            <wp:extent cx="2047875" cy="16764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17EEA" w14:textId="0A8F5405" w:rsidR="002B638C" w:rsidRDefault="002B638C">
      <w:pPr>
        <w:rPr>
          <w:rFonts w:hint="eastAsia"/>
        </w:rPr>
      </w:pPr>
    </w:p>
    <w:p w14:paraId="3796F293" w14:textId="36344A65" w:rsidR="002B638C" w:rsidRDefault="002B638C">
      <w:pPr>
        <w:rPr>
          <w:rFonts w:hint="eastAsia"/>
        </w:rPr>
      </w:pPr>
      <w:r>
        <w:rPr>
          <w:rFonts w:hint="eastAsia"/>
        </w:rPr>
        <w:t>C</w:t>
      </w:r>
      <w:r>
        <w:t>AT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00898256" w14:textId="1012B183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6FC3168E" wp14:editId="0B42CEF0">
            <wp:extent cx="2047875" cy="16764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0A37D" w14:textId="71CD7196" w:rsidR="002B638C" w:rsidRDefault="002B638C">
      <w:pPr>
        <w:rPr>
          <w:rFonts w:hint="eastAsia"/>
        </w:rPr>
      </w:pPr>
    </w:p>
    <w:p w14:paraId="718B71F6" w14:textId="421DB199" w:rsidR="002B638C" w:rsidRDefault="002B638C">
      <w:pPr>
        <w:rPr>
          <w:rFonts w:hint="eastAsia"/>
        </w:rPr>
      </w:pPr>
      <w:r>
        <w:rPr>
          <w:rFonts w:hint="eastAsia"/>
        </w:rPr>
        <w:t>P</w:t>
      </w:r>
      <w:r>
        <w:t>53</w:t>
      </w:r>
      <w:r w:rsidR="008958E4">
        <w:rPr>
          <w:rFonts w:hint="eastAsia"/>
        </w:rPr>
        <w:t xml:space="preserve"> 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6640A992" w14:textId="3CD78512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7F070ECF" wp14:editId="75AD9EDB">
            <wp:extent cx="2047875" cy="167640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8D36A" w14:textId="5BC32DD0" w:rsidR="002B638C" w:rsidRDefault="002B638C">
      <w:pPr>
        <w:rPr>
          <w:rFonts w:hint="eastAsia"/>
        </w:rPr>
      </w:pPr>
    </w:p>
    <w:p w14:paraId="69C1613F" w14:textId="5BF61EFB" w:rsidR="002B638C" w:rsidRDefault="002B638C">
      <w:pPr>
        <w:rPr>
          <w:rFonts w:hint="eastAsia"/>
        </w:rPr>
      </w:pPr>
      <w:r>
        <w:rPr>
          <w:rFonts w:hint="eastAsia"/>
        </w:rPr>
        <w:t>P</w:t>
      </w:r>
      <w:r>
        <w:t>CNA</w:t>
      </w:r>
      <w:r w:rsidR="008958E4">
        <w:rPr>
          <w:rFonts w:hint="eastAsia"/>
        </w:rPr>
        <w:t xml:space="preserve"> 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5D8D49F4" w14:textId="7C032012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3F7F7EA0" wp14:editId="01B9E109">
            <wp:extent cx="2047875" cy="1676400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25F42" w14:textId="43B96CEB" w:rsidR="002B638C" w:rsidRDefault="002B638C">
      <w:pPr>
        <w:rPr>
          <w:rFonts w:hint="eastAsia"/>
        </w:rPr>
      </w:pPr>
    </w:p>
    <w:p w14:paraId="3B944AE3" w14:textId="55A08703" w:rsidR="002B638C" w:rsidRDefault="002B638C">
      <w:pPr>
        <w:rPr>
          <w:rFonts w:hint="eastAsia"/>
        </w:rPr>
      </w:pPr>
      <w:r>
        <w:rPr>
          <w:rFonts w:hint="eastAsia"/>
        </w:rPr>
        <w:t>S</w:t>
      </w:r>
      <w:r>
        <w:t>OD2</w:t>
      </w:r>
      <w:r w:rsidR="008958E4">
        <w:rPr>
          <w:rFonts w:hint="eastAsia"/>
        </w:rPr>
        <w:t xml:space="preserve"> </w:t>
      </w:r>
      <w:r w:rsidR="008958E4">
        <w:rPr>
          <w:rFonts w:hint="eastAsia"/>
        </w:rPr>
        <w:t xml:space="preserve">（left side LV-NC/LV-OGDH, right side 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NC/</w:t>
      </w:r>
      <w:proofErr w:type="spellStart"/>
      <w:r w:rsidR="008958E4">
        <w:rPr>
          <w:rFonts w:hint="eastAsia"/>
        </w:rPr>
        <w:t>sh</w:t>
      </w:r>
      <w:proofErr w:type="spellEnd"/>
      <w:r w:rsidR="008958E4">
        <w:rPr>
          <w:rFonts w:hint="eastAsia"/>
        </w:rPr>
        <w:t>-OGDH</w:t>
      </w:r>
      <w:r w:rsidR="008958E4">
        <w:t>）</w:t>
      </w:r>
    </w:p>
    <w:p w14:paraId="39952DCE" w14:textId="788E15A5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4B3A482A" wp14:editId="3A23DEA0">
            <wp:extent cx="2452796" cy="2007870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717" cy="2015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14F74" w14:textId="67AB176F" w:rsidR="002B638C" w:rsidRDefault="002B638C">
      <w:pPr>
        <w:rPr>
          <w:rFonts w:hint="eastAsia"/>
        </w:rPr>
      </w:pPr>
    </w:p>
    <w:p w14:paraId="29AEE46D" w14:textId="686B9084" w:rsidR="002B638C" w:rsidRDefault="002B638C">
      <w:pPr>
        <w:rPr>
          <w:rFonts w:hint="eastAsia"/>
        </w:rPr>
      </w:pPr>
      <w:r>
        <w:rPr>
          <w:rFonts w:hint="eastAsia"/>
        </w:rPr>
        <w:t>T</w:t>
      </w:r>
      <w:r>
        <w:t>UBULIN</w:t>
      </w:r>
    </w:p>
    <w:p w14:paraId="0193FC96" w14:textId="5B5C8244" w:rsidR="002B638C" w:rsidRDefault="002B638C">
      <w:pPr>
        <w:rPr>
          <w:rFonts w:hint="eastAsia"/>
        </w:rPr>
      </w:pPr>
      <w:r>
        <w:rPr>
          <w:noProof/>
        </w:rPr>
        <w:drawing>
          <wp:inline distT="0" distB="0" distL="0" distR="0" wp14:anchorId="6574278C" wp14:editId="5682CD42">
            <wp:extent cx="3191160" cy="2699385"/>
            <wp:effectExtent l="0" t="0" r="9525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281" cy="270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6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D63B7" w14:textId="77777777" w:rsidR="008958E4" w:rsidRDefault="008958E4" w:rsidP="008958E4">
      <w:pPr>
        <w:rPr>
          <w:rFonts w:hint="eastAsia"/>
        </w:rPr>
      </w:pPr>
      <w:r>
        <w:separator/>
      </w:r>
    </w:p>
  </w:endnote>
  <w:endnote w:type="continuationSeparator" w:id="0">
    <w:p w14:paraId="04E53BCF" w14:textId="77777777" w:rsidR="008958E4" w:rsidRDefault="008958E4" w:rsidP="008958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3A5A9" w14:textId="77777777" w:rsidR="008958E4" w:rsidRDefault="008958E4" w:rsidP="008958E4">
      <w:pPr>
        <w:rPr>
          <w:rFonts w:hint="eastAsia"/>
        </w:rPr>
      </w:pPr>
      <w:r>
        <w:separator/>
      </w:r>
    </w:p>
  </w:footnote>
  <w:footnote w:type="continuationSeparator" w:id="0">
    <w:p w14:paraId="2E66EEC1" w14:textId="77777777" w:rsidR="008958E4" w:rsidRDefault="008958E4" w:rsidP="008958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3C"/>
    <w:rsid w:val="002B638C"/>
    <w:rsid w:val="0048670D"/>
    <w:rsid w:val="006027DE"/>
    <w:rsid w:val="008958E4"/>
    <w:rsid w:val="00C1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B0CFA"/>
  <w15:chartTrackingRefBased/>
  <w15:docId w15:val="{FF86D6D3-B031-44D7-B49D-40CD7F0B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8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恩媛</dc:creator>
  <cp:keywords/>
  <dc:description/>
  <cp:lastModifiedBy>JY ZHOU</cp:lastModifiedBy>
  <cp:revision>4</cp:revision>
  <dcterms:created xsi:type="dcterms:W3CDTF">2025-02-18T07:07:00Z</dcterms:created>
  <dcterms:modified xsi:type="dcterms:W3CDTF">2025-10-14T11:08:00Z</dcterms:modified>
</cp:coreProperties>
</file>